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A65" w:rsidRPr="00D51F69" w:rsidRDefault="002003A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1F69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D51F69" w:rsidRPr="00D51F69">
        <w:rPr>
          <w:rFonts w:ascii="Times New Roman" w:hAnsi="Times New Roman" w:cs="Times New Roman"/>
          <w:b/>
          <w:sz w:val="24"/>
          <w:szCs w:val="24"/>
          <w:lang w:val="en-GB"/>
        </w:rPr>
        <w:t>ry</w:t>
      </w:r>
      <w:r w:rsidRPr="00D51F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</w:t>
      </w:r>
    </w:p>
    <w:p w:rsidR="00D51F69" w:rsidRPr="003B1BBA" w:rsidRDefault="00D51F6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2781"/>
        <w:tblW w:w="8784" w:type="dxa"/>
        <w:tblLook w:val="04A0" w:firstRow="1" w:lastRow="0" w:firstColumn="1" w:lastColumn="0" w:noHBand="0" w:noVBand="1"/>
      </w:tblPr>
      <w:tblGrid>
        <w:gridCol w:w="1927"/>
        <w:gridCol w:w="2100"/>
        <w:gridCol w:w="2943"/>
        <w:gridCol w:w="1814"/>
      </w:tblGrid>
      <w:tr w:rsidR="002C0C9C" w:rsidRPr="00984479" w:rsidTr="00D51F69">
        <w:trPr>
          <w:trHeight w:val="896"/>
        </w:trPr>
        <w:tc>
          <w:tcPr>
            <w:tcW w:w="1927" w:type="dxa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chromosome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RefSeqGene</w:t>
            </w:r>
            <w:proofErr w:type="spellEnd"/>
          </w:p>
        </w:tc>
        <w:tc>
          <w:tcPr>
            <w:tcW w:w="2943" w:type="dxa"/>
            <w:vAlign w:val="center"/>
          </w:tcPr>
          <w:p w:rsidR="002C0C9C" w:rsidRPr="00984479" w:rsidRDefault="002C0C9C" w:rsidP="00D51F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oform</w:t>
            </w:r>
          </w:p>
          <w:p w:rsidR="002C0C9C" w:rsidRPr="00984479" w:rsidRDefault="002C0C9C" w:rsidP="00D51F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adult/</w:t>
            </w: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al</w:t>
            </w:r>
            <w:proofErr w:type="spellEnd"/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C0C9C" w:rsidRPr="00984479" w:rsidRDefault="002C0C9C" w:rsidP="00D51F69">
            <w:pPr>
              <w:spacing w:line="480" w:lineRule="auto"/>
              <w:ind w:right="-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  <w:proofErr w:type="spellEnd"/>
          </w:p>
        </w:tc>
      </w:tr>
      <w:tr w:rsidR="002C0C9C" w:rsidRPr="00984479" w:rsidTr="00D51F69">
        <w:trPr>
          <w:trHeight w:val="993"/>
        </w:trPr>
        <w:tc>
          <w:tcPr>
            <w:tcW w:w="1927" w:type="dxa"/>
            <w:vAlign w:val="center"/>
          </w:tcPr>
          <w:p w:rsidR="002C0C9C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NC1</w:t>
            </w:r>
          </w:p>
          <w:p w:rsidR="002C0C9C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</w:p>
          <w:p w:rsidR="002C0C9C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C59">
              <w:rPr>
                <w:rFonts w:ascii="Times New Roman" w:hAnsi="Times New Roman" w:cs="Times New Roman"/>
                <w:b/>
                <w:sz w:val="20"/>
                <w:szCs w:val="20"/>
              </w:rPr>
              <w:t>3p21.1</w:t>
            </w:r>
          </w:p>
        </w:tc>
        <w:tc>
          <w:tcPr>
            <w:tcW w:w="2100" w:type="dxa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C59">
              <w:rPr>
                <w:rFonts w:ascii="Times New Roman" w:hAnsi="Times New Roman" w:cs="Times New Roman"/>
                <w:sz w:val="20"/>
                <w:szCs w:val="20"/>
              </w:rPr>
              <w:t>NG_008963.1</w:t>
            </w:r>
          </w:p>
        </w:tc>
        <w:tc>
          <w:tcPr>
            <w:tcW w:w="2943" w:type="dxa"/>
            <w:vAlign w:val="center"/>
          </w:tcPr>
          <w:p w:rsidR="002C0C9C" w:rsidRPr="004B5C59" w:rsidRDefault="002C0C9C" w:rsidP="00D51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B5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C</w:t>
            </w:r>
            <w:proofErr w:type="spellEnd"/>
            <w:r w:rsidRPr="004B5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B5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4B5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dult)</w:t>
            </w:r>
          </w:p>
        </w:tc>
        <w:tc>
          <w:tcPr>
            <w:tcW w:w="1814" w:type="dxa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low 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el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uscle</w:t>
            </w:r>
          </w:p>
        </w:tc>
      </w:tr>
      <w:tr w:rsidR="002C0C9C" w:rsidRPr="00984479" w:rsidTr="00D51F69">
        <w:trPr>
          <w:trHeight w:val="39"/>
        </w:trPr>
        <w:tc>
          <w:tcPr>
            <w:tcW w:w="1927" w:type="dxa"/>
            <w:vAlign w:val="center"/>
          </w:tcPr>
          <w:p w:rsidR="002C0C9C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NC2</w:t>
            </w:r>
          </w:p>
          <w:p w:rsidR="002C0C9C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</w:p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289">
              <w:rPr>
                <w:rFonts w:ascii="Times New Roman" w:hAnsi="Times New Roman" w:cs="Times New Roman"/>
                <w:b/>
                <w:sz w:val="20"/>
                <w:szCs w:val="20"/>
              </w:rPr>
              <w:t>20q13.12</w:t>
            </w:r>
          </w:p>
        </w:tc>
        <w:tc>
          <w:tcPr>
            <w:tcW w:w="2100" w:type="dxa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C59"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</w:p>
        </w:tc>
        <w:tc>
          <w:tcPr>
            <w:tcW w:w="2943" w:type="dxa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14" w:type="dxa"/>
            <w:vAlign w:val="center"/>
          </w:tcPr>
          <w:p w:rsidR="002C0C9C" w:rsidRPr="00984479" w:rsidRDefault="002C0C9C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ast 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el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uscle</w:t>
            </w:r>
          </w:p>
        </w:tc>
      </w:tr>
    </w:tbl>
    <w:p w:rsidR="002003AE" w:rsidRPr="002C0C9C" w:rsidRDefault="002C0C9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Table 1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Gene encoding </w:t>
      </w: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t>Troponin C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TnC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in cardiac and skeletal muscle</w:t>
      </w:r>
    </w:p>
    <w:p w:rsidR="00252827" w:rsidRPr="002C0C9C" w:rsidRDefault="003B1BBA" w:rsidP="00D51F6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s: fast skeletal</w:t>
      </w: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2827" w:rsidRPr="002C0C9C" w:rsidRDefault="0025282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C0C9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51F69" w:rsidRPr="002C0C9C" w:rsidRDefault="002C0C9C" w:rsidP="002C0C9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 xml:space="preserve">Gene encoding </w:t>
      </w:r>
      <w:r w:rsidR="001C342B"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roponin </w:t>
      </w:r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I (</w:t>
      </w:r>
      <w:proofErr w:type="spellStart"/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TnI</w:t>
      </w:r>
      <w:proofErr w:type="spellEnd"/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) in cardiac and skeletal muscle</w:t>
      </w:r>
      <w:bookmarkStart w:id="0" w:name="_GoBack"/>
      <w:bookmarkEnd w:id="0"/>
    </w:p>
    <w:tbl>
      <w:tblPr>
        <w:tblStyle w:val="Grigliatabella"/>
        <w:tblpPr w:leftFromText="141" w:rightFromText="141" w:vertAnchor="page" w:horzAnchor="margin" w:tblpXSpec="center" w:tblpY="1941"/>
        <w:tblW w:w="8784" w:type="dxa"/>
        <w:tblLook w:val="04A0" w:firstRow="1" w:lastRow="0" w:firstColumn="1" w:lastColumn="0" w:noHBand="0" w:noVBand="1"/>
      </w:tblPr>
      <w:tblGrid>
        <w:gridCol w:w="1927"/>
        <w:gridCol w:w="2100"/>
        <w:gridCol w:w="2943"/>
        <w:gridCol w:w="1814"/>
      </w:tblGrid>
      <w:tr w:rsidR="00D51F69" w:rsidRPr="002C0C9C" w:rsidTr="00D51F69">
        <w:trPr>
          <w:trHeight w:val="896"/>
        </w:trPr>
        <w:tc>
          <w:tcPr>
            <w:tcW w:w="1927" w:type="dxa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chromosome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C0C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SeqGene</w:t>
            </w:r>
            <w:proofErr w:type="spellEnd"/>
          </w:p>
        </w:tc>
        <w:tc>
          <w:tcPr>
            <w:tcW w:w="2943" w:type="dxa"/>
            <w:vAlign w:val="center"/>
          </w:tcPr>
          <w:p w:rsidR="00D51F69" w:rsidRPr="00984479" w:rsidRDefault="00D51F69" w:rsidP="00D51F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oform</w:t>
            </w:r>
          </w:p>
          <w:p w:rsidR="00D51F69" w:rsidRPr="00984479" w:rsidRDefault="00D51F69" w:rsidP="00D51F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adult/</w:t>
            </w: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al</w:t>
            </w:r>
            <w:proofErr w:type="spellEnd"/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51F69" w:rsidRPr="002C0C9C" w:rsidRDefault="00D51F69" w:rsidP="00D51F69">
            <w:pPr>
              <w:spacing w:line="480" w:lineRule="auto"/>
              <w:ind w:right="-1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C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ssue</w:t>
            </w:r>
          </w:p>
        </w:tc>
      </w:tr>
      <w:tr w:rsidR="00D51F69" w:rsidRPr="00984479" w:rsidTr="00D51F69">
        <w:trPr>
          <w:trHeight w:val="993"/>
        </w:trPr>
        <w:tc>
          <w:tcPr>
            <w:tcW w:w="1927" w:type="dxa"/>
            <w:vAlign w:val="center"/>
          </w:tcPr>
          <w:p w:rsidR="00D51F69" w:rsidRPr="002C0C9C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C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NI3</w:t>
            </w:r>
          </w:p>
          <w:p w:rsidR="00D51F69" w:rsidRPr="002C0C9C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C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mosome</w:t>
            </w:r>
          </w:p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827">
              <w:rPr>
                <w:rFonts w:ascii="Times New Roman" w:hAnsi="Times New Roman" w:cs="Times New Roman"/>
                <w:b/>
                <w:sz w:val="20"/>
                <w:szCs w:val="20"/>
              </w:rPr>
              <w:t>19q13.42</w:t>
            </w:r>
          </w:p>
        </w:tc>
        <w:tc>
          <w:tcPr>
            <w:tcW w:w="2100" w:type="dxa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827">
              <w:rPr>
                <w:rFonts w:ascii="Times New Roman" w:hAnsi="Times New Roman" w:cs="Times New Roman"/>
                <w:sz w:val="20"/>
                <w:szCs w:val="20"/>
              </w:rPr>
              <w:t>NG_007866.2</w:t>
            </w:r>
          </w:p>
        </w:tc>
        <w:tc>
          <w:tcPr>
            <w:tcW w:w="2943" w:type="dxa"/>
            <w:vAlign w:val="center"/>
          </w:tcPr>
          <w:p w:rsidR="00D51F69" w:rsidRPr="00984479" w:rsidRDefault="00D51F69" w:rsidP="00D51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</w:tr>
      <w:tr w:rsidR="00D51F69" w:rsidRPr="003B1BBA" w:rsidTr="00D51F69">
        <w:trPr>
          <w:trHeight w:val="992"/>
        </w:trPr>
        <w:tc>
          <w:tcPr>
            <w:tcW w:w="1927" w:type="dxa"/>
            <w:vAlign w:val="center"/>
          </w:tcPr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NI1</w:t>
            </w:r>
          </w:p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</w:p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827">
              <w:rPr>
                <w:rFonts w:ascii="Times New Roman" w:hAnsi="Times New Roman" w:cs="Times New Roman"/>
                <w:b/>
                <w:sz w:val="20"/>
                <w:szCs w:val="20"/>
              </w:rPr>
              <w:t>1q32.1</w:t>
            </w:r>
          </w:p>
        </w:tc>
        <w:tc>
          <w:tcPr>
            <w:tcW w:w="2100" w:type="dxa"/>
            <w:vAlign w:val="center"/>
          </w:tcPr>
          <w:p w:rsidR="00D51F69" w:rsidRPr="00252827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827">
              <w:rPr>
                <w:rFonts w:ascii="Times New Roman" w:hAnsi="Times New Roman" w:cs="Times New Roman"/>
                <w:sz w:val="20"/>
                <w:szCs w:val="20"/>
              </w:rPr>
              <w:t>NG_016649.2</w:t>
            </w:r>
          </w:p>
        </w:tc>
        <w:tc>
          <w:tcPr>
            <w:tcW w:w="2943" w:type="dxa"/>
            <w:vAlign w:val="center"/>
          </w:tcPr>
          <w:p w:rsidR="00D51F69" w:rsidRPr="00DD6FA7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6F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TnI</w:t>
            </w:r>
            <w:proofErr w:type="spellEnd"/>
            <w:r w:rsidRPr="00DD6F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D6F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DD6F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vMerge/>
            <w:vAlign w:val="center"/>
          </w:tcPr>
          <w:p w:rsidR="00D51F69" w:rsidRPr="00DD6FA7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1F69" w:rsidRPr="00984479" w:rsidTr="00D51F69">
        <w:trPr>
          <w:trHeight w:val="1400"/>
        </w:trPr>
        <w:tc>
          <w:tcPr>
            <w:tcW w:w="1927" w:type="dxa"/>
            <w:vAlign w:val="center"/>
          </w:tcPr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NI1</w:t>
            </w:r>
          </w:p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</w:p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827">
              <w:rPr>
                <w:rFonts w:ascii="Times New Roman" w:hAnsi="Times New Roman" w:cs="Times New Roman"/>
                <w:b/>
                <w:sz w:val="20"/>
                <w:szCs w:val="20"/>
              </w:rPr>
              <w:t>1q32.1</w:t>
            </w:r>
          </w:p>
        </w:tc>
        <w:tc>
          <w:tcPr>
            <w:tcW w:w="2100" w:type="dxa"/>
            <w:vAlign w:val="center"/>
          </w:tcPr>
          <w:p w:rsidR="00D51F69" w:rsidRPr="00252827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827">
              <w:rPr>
                <w:rFonts w:ascii="Times New Roman" w:hAnsi="Times New Roman" w:cs="Times New Roman"/>
                <w:sz w:val="20"/>
                <w:szCs w:val="20"/>
              </w:rPr>
              <w:t>NG_016649.2</w:t>
            </w:r>
          </w:p>
        </w:tc>
        <w:tc>
          <w:tcPr>
            <w:tcW w:w="2943" w:type="dxa"/>
            <w:vAlign w:val="center"/>
          </w:tcPr>
          <w:p w:rsidR="00D51F69" w:rsidRPr="003C4F1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</w:t>
            </w:r>
            <w:r w:rsidRPr="003C4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I</w:t>
            </w:r>
            <w:proofErr w:type="spellEnd"/>
            <w:r w:rsidRPr="003C4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C4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3C4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dult)</w:t>
            </w:r>
          </w:p>
        </w:tc>
        <w:tc>
          <w:tcPr>
            <w:tcW w:w="1814" w:type="dxa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low 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el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uscle</w:t>
            </w:r>
          </w:p>
        </w:tc>
      </w:tr>
      <w:tr w:rsidR="00D51F69" w:rsidRPr="00984479" w:rsidTr="00D51F69">
        <w:trPr>
          <w:trHeight w:val="39"/>
        </w:trPr>
        <w:tc>
          <w:tcPr>
            <w:tcW w:w="1927" w:type="dxa"/>
            <w:vMerge w:val="restart"/>
            <w:vAlign w:val="center"/>
          </w:tcPr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NI2</w:t>
            </w:r>
          </w:p>
          <w:p w:rsidR="00D51F6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</w:p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F19">
              <w:rPr>
                <w:rFonts w:ascii="Times New Roman" w:hAnsi="Times New Roman" w:cs="Times New Roman"/>
                <w:b/>
                <w:sz w:val="20"/>
                <w:szCs w:val="20"/>
              </w:rPr>
              <w:t>11p15.5</w:t>
            </w:r>
          </w:p>
        </w:tc>
        <w:tc>
          <w:tcPr>
            <w:tcW w:w="2100" w:type="dxa"/>
            <w:vMerge w:val="restart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F19">
              <w:rPr>
                <w:rFonts w:ascii="Times New Roman" w:hAnsi="Times New Roman" w:cs="Times New Roman"/>
                <w:sz w:val="20"/>
                <w:szCs w:val="20"/>
              </w:rPr>
              <w:t>NG_011621.1</w:t>
            </w:r>
          </w:p>
        </w:tc>
        <w:tc>
          <w:tcPr>
            <w:tcW w:w="2943" w:type="dxa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I1</w:t>
            </w:r>
          </w:p>
        </w:tc>
        <w:tc>
          <w:tcPr>
            <w:tcW w:w="1814" w:type="dxa"/>
            <w:vMerge w:val="restart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ast 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el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uscle</w:t>
            </w:r>
          </w:p>
        </w:tc>
      </w:tr>
      <w:tr w:rsidR="00D51F69" w:rsidRPr="00984479" w:rsidTr="00D51F69">
        <w:trPr>
          <w:trHeight w:val="39"/>
        </w:trPr>
        <w:tc>
          <w:tcPr>
            <w:tcW w:w="1927" w:type="dxa"/>
            <w:vMerge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Merge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I2</w:t>
            </w:r>
          </w:p>
        </w:tc>
        <w:tc>
          <w:tcPr>
            <w:tcW w:w="1814" w:type="dxa"/>
            <w:vMerge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51F69" w:rsidRPr="00984479" w:rsidTr="00D51F69">
        <w:trPr>
          <w:trHeight w:val="39"/>
        </w:trPr>
        <w:tc>
          <w:tcPr>
            <w:tcW w:w="1927" w:type="dxa"/>
            <w:vMerge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Merge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I3</w:t>
            </w:r>
          </w:p>
        </w:tc>
        <w:tc>
          <w:tcPr>
            <w:tcW w:w="1814" w:type="dxa"/>
            <w:vMerge/>
            <w:vAlign w:val="center"/>
          </w:tcPr>
          <w:p w:rsidR="00D51F69" w:rsidRPr="00984479" w:rsidRDefault="00D51F69" w:rsidP="00D51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:rsidR="003B1BBA" w:rsidRPr="003B1BBA" w:rsidRDefault="00684053" w:rsidP="00D51F6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: c</w:t>
      </w:r>
      <w:proofErr w:type="spellStart"/>
      <w:r w:rsidRPr="003B1BBA">
        <w:rPr>
          <w:rFonts w:ascii="Times New Roman" w:hAnsi="Times New Roman" w:cs="Times New Roman"/>
          <w:sz w:val="20"/>
          <w:szCs w:val="20"/>
          <w:lang w:val="en-GB"/>
        </w:rPr>
        <w:t>ardia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3B1BBA">
        <w:rPr>
          <w:rFonts w:ascii="Times New Roman" w:hAnsi="Times New Roman" w:cs="Times New Roman"/>
          <w:sz w:val="20"/>
          <w:szCs w:val="20"/>
          <w:lang w:val="en-GB"/>
        </w:rPr>
        <w:t>ss: s</w:t>
      </w:r>
      <w:r w:rsidR="003B1BBA" w:rsidRPr="00DD6FA7">
        <w:rPr>
          <w:rFonts w:ascii="Times New Roman" w:hAnsi="Times New Roman" w:cs="Times New Roman"/>
          <w:sz w:val="20"/>
          <w:szCs w:val="20"/>
          <w:lang w:val="en-GB"/>
        </w:rPr>
        <w:t>low skeletal</w:t>
      </w:r>
      <w:r w:rsidR="003B1BB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fs: fast skeletal.</w:t>
      </w:r>
    </w:p>
    <w:p w:rsidR="00DD6FA7" w:rsidRPr="003B1BBA" w:rsidRDefault="00DD6FA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D6FA7" w:rsidRPr="003B1BBA" w:rsidRDefault="00DD6FA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D6FA7" w:rsidRPr="003B1BBA" w:rsidRDefault="00DD6FA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B1BB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121"/>
        <w:tblW w:w="8784" w:type="dxa"/>
        <w:tblLook w:val="04A0" w:firstRow="1" w:lastRow="0" w:firstColumn="1" w:lastColumn="0" w:noHBand="0" w:noVBand="1"/>
      </w:tblPr>
      <w:tblGrid>
        <w:gridCol w:w="1928"/>
        <w:gridCol w:w="2099"/>
        <w:gridCol w:w="2944"/>
        <w:gridCol w:w="1813"/>
      </w:tblGrid>
      <w:tr w:rsidR="002C0C9C" w:rsidRPr="00684053" w:rsidTr="00D51F69">
        <w:trPr>
          <w:trHeight w:val="896"/>
        </w:trPr>
        <w:tc>
          <w:tcPr>
            <w:tcW w:w="1928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6840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840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SeqGene</w:t>
            </w:r>
            <w:proofErr w:type="spellEnd"/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oform</w:t>
            </w:r>
          </w:p>
          <w:p w:rsidR="002C0C9C" w:rsidRPr="00984479" w:rsidRDefault="002C0C9C" w:rsidP="001C34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adult/</w:t>
            </w: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al</w:t>
            </w:r>
            <w:proofErr w:type="spellEnd"/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2C0C9C" w:rsidRPr="00684053" w:rsidRDefault="002C0C9C" w:rsidP="001C342B">
            <w:pPr>
              <w:spacing w:line="480" w:lineRule="auto"/>
              <w:ind w:right="-1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0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ssue</w:t>
            </w:r>
          </w:p>
        </w:tc>
      </w:tr>
      <w:tr w:rsidR="002C0C9C" w:rsidRPr="00984479" w:rsidTr="00D51F69">
        <w:trPr>
          <w:trHeight w:val="295"/>
        </w:trPr>
        <w:tc>
          <w:tcPr>
            <w:tcW w:w="1928" w:type="dxa"/>
            <w:vMerge w:val="restart"/>
            <w:vAlign w:val="center"/>
          </w:tcPr>
          <w:p w:rsidR="002C0C9C" w:rsidRPr="00684053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0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NT2</w:t>
            </w:r>
          </w:p>
          <w:p w:rsidR="002C0C9C" w:rsidRPr="00684053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0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mosome 1q32.1</w:t>
            </w:r>
          </w:p>
        </w:tc>
        <w:tc>
          <w:tcPr>
            <w:tcW w:w="2099" w:type="dxa"/>
            <w:vMerge w:val="restart"/>
            <w:vAlign w:val="center"/>
          </w:tcPr>
          <w:p w:rsidR="002C0C9C" w:rsidRPr="00684053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_007556.1</w:t>
            </w:r>
          </w:p>
        </w:tc>
        <w:tc>
          <w:tcPr>
            <w:tcW w:w="2944" w:type="dxa"/>
            <w:vAlign w:val="center"/>
          </w:tcPr>
          <w:p w:rsidR="002C0C9C" w:rsidRPr="00684053" w:rsidRDefault="003B1BBA" w:rsidP="001C342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C0C9C" w:rsidRPr="00684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1 (fetal)</w:t>
            </w:r>
          </w:p>
        </w:tc>
        <w:tc>
          <w:tcPr>
            <w:tcW w:w="1813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</w:tr>
      <w:tr w:rsidR="002C0C9C" w:rsidRPr="00984479" w:rsidTr="00D51F69">
        <w:trPr>
          <w:trHeight w:val="448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bottom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cTnT2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C9C" w:rsidRPr="00984479" w:rsidTr="00D51F69">
        <w:trPr>
          <w:trHeight w:val="448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bottom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 xml:space="preserve">cTnT3 </w:t>
            </w:r>
            <w:r w:rsidRPr="009844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  <w:proofErr w:type="spellEnd"/>
            <w:r w:rsidRPr="009844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C9C" w:rsidRPr="00984479" w:rsidTr="00D51F69">
        <w:trPr>
          <w:trHeight w:val="116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bottom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cTnT4 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TNNT1</w:t>
            </w:r>
          </w:p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q13.42</w:t>
            </w:r>
          </w:p>
        </w:tc>
        <w:tc>
          <w:tcPr>
            <w:tcW w:w="2099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NG_011829.2</w:t>
            </w:r>
          </w:p>
        </w:tc>
        <w:tc>
          <w:tcPr>
            <w:tcW w:w="2944" w:type="dxa"/>
            <w:vAlign w:val="center"/>
          </w:tcPr>
          <w:p w:rsidR="002C0C9C" w:rsidRPr="00DD6FA7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DD6FA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sTnT</w:t>
            </w:r>
            <w:proofErr w:type="spellEnd"/>
            <w:r w:rsidRPr="00DD6FA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 </w:t>
            </w:r>
            <w:r w:rsidRPr="00DD6F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dult)</w:t>
            </w:r>
          </w:p>
        </w:tc>
        <w:tc>
          <w:tcPr>
            <w:tcW w:w="1813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low 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el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uscle</w:t>
            </w: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TnT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 </w:t>
            </w:r>
            <w:r w:rsidRPr="009844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  <w:proofErr w:type="spellEnd"/>
            <w:r w:rsidRPr="009844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TnT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 </w:t>
            </w: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TNNT3</w:t>
            </w:r>
          </w:p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4479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8447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11p15.5</w:t>
            </w:r>
          </w:p>
        </w:tc>
        <w:tc>
          <w:tcPr>
            <w:tcW w:w="2099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NG_013085.2</w:t>
            </w:r>
          </w:p>
        </w:tc>
        <w:tc>
          <w:tcPr>
            <w:tcW w:w="2944" w:type="dxa"/>
            <w:vAlign w:val="center"/>
          </w:tcPr>
          <w:p w:rsidR="002C0C9C" w:rsidRPr="00DD6FA7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DD6FA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fsTnT3 (adult) </w:t>
            </w:r>
          </w:p>
        </w:tc>
        <w:tc>
          <w:tcPr>
            <w:tcW w:w="1813" w:type="dxa"/>
            <w:vMerge w:val="restart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ast 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el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uscle</w:t>
            </w: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sTnT2 </w:t>
            </w: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sTnT4 </w:t>
            </w: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sTnT5 </w:t>
            </w: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6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7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8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9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10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11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sTnT12 </w:t>
            </w:r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9844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C0C9C" w:rsidRPr="00984479" w:rsidTr="00D51F69">
        <w:trPr>
          <w:trHeight w:val="39"/>
        </w:trPr>
        <w:tc>
          <w:tcPr>
            <w:tcW w:w="1928" w:type="dxa"/>
            <w:vMerge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4" w:type="dxa"/>
            <w:vAlign w:val="center"/>
          </w:tcPr>
          <w:p w:rsidR="002C0C9C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TnT1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13" w:type="dxa"/>
            <w:vMerge/>
            <w:vAlign w:val="center"/>
          </w:tcPr>
          <w:p w:rsidR="002C0C9C" w:rsidRPr="00984479" w:rsidRDefault="002C0C9C" w:rsidP="001C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:rsidR="002C0C9C" w:rsidRPr="002C0C9C" w:rsidRDefault="002C0C9C" w:rsidP="002C0C9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 xml:space="preserve">Gene encoding </w:t>
      </w:r>
      <w:r w:rsidR="001C342B"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roponin </w:t>
      </w:r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T (</w:t>
      </w:r>
      <w:proofErr w:type="spellStart"/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TnT</w:t>
      </w:r>
      <w:proofErr w:type="spellEnd"/>
      <w:r w:rsidR="001C342B">
        <w:rPr>
          <w:rFonts w:ascii="Times New Roman" w:hAnsi="Times New Roman" w:cs="Times New Roman"/>
          <w:b/>
          <w:sz w:val="20"/>
          <w:szCs w:val="20"/>
          <w:lang w:val="en-GB"/>
        </w:rPr>
        <w:t>) in cardiac and skeletal muscle</w:t>
      </w:r>
      <w:r w:rsidR="003B1BBA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:rsidR="00DD6FA7" w:rsidRDefault="00DD6FA7" w:rsidP="002C0C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84053" w:rsidRPr="003B1BBA" w:rsidRDefault="00684053" w:rsidP="00D51F6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: c</w:t>
      </w:r>
      <w:proofErr w:type="spellStart"/>
      <w:r w:rsidRPr="003B1BBA">
        <w:rPr>
          <w:rFonts w:ascii="Times New Roman" w:hAnsi="Times New Roman" w:cs="Times New Roman"/>
          <w:sz w:val="20"/>
          <w:szCs w:val="20"/>
          <w:lang w:val="en-GB"/>
        </w:rPr>
        <w:t>ardia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; ss: s</w:t>
      </w:r>
      <w:r w:rsidRPr="00DD6FA7">
        <w:rPr>
          <w:rFonts w:ascii="Times New Roman" w:hAnsi="Times New Roman" w:cs="Times New Roman"/>
          <w:sz w:val="20"/>
          <w:szCs w:val="20"/>
          <w:lang w:val="en-GB"/>
        </w:rPr>
        <w:t>low skelet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fs: fast skeletal.</w:t>
      </w:r>
    </w:p>
    <w:p w:rsidR="003B1BBA" w:rsidRDefault="003B1BBA" w:rsidP="002C0C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45487" w:rsidRDefault="00545487" w:rsidP="002C0C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45487" w:rsidRDefault="00545487" w:rsidP="002C0C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45487" w:rsidRDefault="00545487" w:rsidP="002C0C9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45487" w:rsidRDefault="0054548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DE1931" w:rsidRPr="00DE1931" w:rsidRDefault="00DE1931" w:rsidP="002C0C9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2C0C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DE19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mparison between </w:t>
      </w:r>
      <w:proofErr w:type="spellStart"/>
      <w:r w:rsidRPr="00DE1931">
        <w:rPr>
          <w:rFonts w:ascii="Times New Roman" w:hAnsi="Times New Roman" w:cs="Times New Roman"/>
          <w:b/>
          <w:sz w:val="20"/>
          <w:szCs w:val="20"/>
          <w:lang w:val="en-GB"/>
        </w:rPr>
        <w:t>Tns</w:t>
      </w:r>
      <w:proofErr w:type="spellEnd"/>
      <w:r w:rsidRPr="00DE19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ubunits of cardiac muscles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cTn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  <w:r w:rsidRPr="00DE1931">
        <w:rPr>
          <w:rFonts w:ascii="Times New Roman" w:hAnsi="Times New Roman" w:cs="Times New Roman"/>
          <w:b/>
          <w:sz w:val="20"/>
          <w:szCs w:val="20"/>
          <w:lang w:val="en-GB"/>
        </w:rPr>
        <w:t>with those of striated skeletal muscle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ssTn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fsTn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44"/>
        <w:gridCol w:w="8984"/>
      </w:tblGrid>
      <w:tr w:rsidR="00DE1931" w:rsidTr="00DE1931">
        <w:trPr>
          <w:trHeight w:val="483"/>
          <w:jc w:val="center"/>
        </w:trPr>
        <w:tc>
          <w:tcPr>
            <w:tcW w:w="645" w:type="dxa"/>
            <w:shd w:val="clear" w:color="auto" w:fill="auto"/>
          </w:tcPr>
          <w:p w:rsidR="00DE1931" w:rsidRPr="00DE1931" w:rsidRDefault="00DE1931" w:rsidP="00DE1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Tns</w:t>
            </w:r>
            <w:proofErr w:type="spellEnd"/>
          </w:p>
        </w:tc>
        <w:tc>
          <w:tcPr>
            <w:tcW w:w="9144" w:type="dxa"/>
          </w:tcPr>
          <w:p w:rsidR="00DE1931" w:rsidRPr="00DE1931" w:rsidRDefault="00DE1931" w:rsidP="00DE1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P</w:t>
            </w:r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rotein</w:t>
            </w:r>
            <w:proofErr w:type="spellEnd"/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alig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n</w:t>
            </w:r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ment</w:t>
            </w:r>
            <w:proofErr w:type="spellEnd"/>
          </w:p>
        </w:tc>
      </w:tr>
      <w:tr w:rsidR="00DE1931" w:rsidTr="00DE1931">
        <w:trPr>
          <w:trHeight w:val="2429"/>
          <w:jc w:val="center"/>
        </w:trPr>
        <w:tc>
          <w:tcPr>
            <w:tcW w:w="645" w:type="dxa"/>
            <w:shd w:val="clear" w:color="auto" w:fill="auto"/>
          </w:tcPr>
          <w:p w:rsidR="00DE1931" w:rsidRPr="00DE1931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</w:pPr>
            <w:proofErr w:type="spellStart"/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TnC</w:t>
            </w:r>
            <w:proofErr w:type="spellEnd"/>
          </w:p>
        </w:tc>
        <w:tc>
          <w:tcPr>
            <w:tcW w:w="9144" w:type="dxa"/>
          </w:tcPr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TnC</w:t>
            </w:r>
            <w:proofErr w:type="spellEnd"/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MDDIYKAAVEQLTEEQKNEFKAAFDIFVLGAEDGCISTKELGKVMRMLGQNPTPEELQEM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60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C</w:t>
            </w:r>
            <w:proofErr w:type="spellEnd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MTDQQAEARSYLSEEMIAEFKAAFDMFDAD-GGGDISVKELGTVMRMLGQTPTKEELDAI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59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* *    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   *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 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 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TnC</w:t>
            </w:r>
            <w:proofErr w:type="spellEnd"/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IDEVDEDGSGTVDFDEFLVMMVRCMKDDSKGKSEEELSDLFRMFDKNADGYIDLDELKIM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20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C</w:t>
            </w:r>
            <w:proofErr w:type="spellEnd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IEEVDEDGSGTIDFEEFLVMMVRQMKEDAKGKSEEELAECFRIFDRNADGYIDPEELAEI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19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** 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****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TnC</w:t>
            </w:r>
            <w:proofErr w:type="spellEnd"/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LQATGETITEDDIEELMKDGDKNNDGRIDYDEFLEFMKGVE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61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C</w:t>
            </w:r>
            <w:proofErr w:type="spellEnd"/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FRASGEHVTDEEIESLMKDGDKNNDGRIDFDEFLKMMEGVQ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60</w:t>
            </w:r>
          </w:p>
          <w:p w:rsidR="00DE1931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**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3A464F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DE1931" w:rsidTr="00DE1931">
        <w:trPr>
          <w:trHeight w:val="2429"/>
          <w:jc w:val="center"/>
        </w:trPr>
        <w:tc>
          <w:tcPr>
            <w:tcW w:w="645" w:type="dxa"/>
            <w:shd w:val="clear" w:color="auto" w:fill="auto"/>
          </w:tcPr>
          <w:p w:rsidR="00DE1931" w:rsidRPr="00DE1931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</w:pPr>
            <w:proofErr w:type="spellStart"/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TnI</w:t>
            </w:r>
            <w:proofErr w:type="spellEnd"/>
          </w:p>
        </w:tc>
        <w:tc>
          <w:tcPr>
            <w:tcW w:w="9144" w:type="dxa"/>
          </w:tcPr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c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 </w:t>
            </w:r>
            <w:r w:rsidRPr="003A464F">
              <w:rPr>
                <w:color w:val="FF0000"/>
                <w:sz w:val="18"/>
                <w:szCs w:val="18"/>
              </w:rPr>
              <w:t>MADGSSDAAREPRPAPAPIRRRSSNYRAYAT</w:t>
            </w:r>
            <w:r>
              <w:rPr>
                <w:color w:val="222222"/>
                <w:sz w:val="18"/>
                <w:szCs w:val="18"/>
              </w:rPr>
              <w:t>EPHAKKKSKISASRKLQLKTLLLQIAKQE</w:t>
            </w:r>
            <w:r>
              <w:rPr>
                <w:color w:val="222222"/>
                <w:sz w:val="18"/>
                <w:szCs w:val="18"/>
              </w:rPr>
              <w:tab/>
              <w:t>60</w:t>
            </w: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ss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-------------------------------MPEVERKPKITASRKLLLKSLMLAKAKEC</w:t>
            </w:r>
            <w:r>
              <w:rPr>
                <w:color w:val="222222"/>
                <w:sz w:val="18"/>
                <w:szCs w:val="18"/>
              </w:rPr>
              <w:tab/>
              <w:t>29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fsTnI1      -------------------------------MGDEEKRNRAITARRQHLKSVMLQIAATE</w:t>
            </w:r>
            <w:r>
              <w:rPr>
                <w:color w:val="222222"/>
                <w:sz w:val="18"/>
                <w:szCs w:val="18"/>
              </w:rPr>
              <w:tab/>
              <w:t>29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                                         *   **   *  *   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c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 LEREAEERRGEKGRALSTRCQPLELAGLGFAELQDLCRQLHARVDKVDEERYDIEAKVTK</w:t>
            </w:r>
            <w:r>
              <w:rPr>
                <w:color w:val="222222"/>
                <w:sz w:val="18"/>
                <w:szCs w:val="18"/>
              </w:rPr>
              <w:tab/>
              <w:t>120</w:t>
            </w: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ss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WEQEHEEREAEKVRYLAERIPTLQTRGLSLSALQDLCRELHAKVEVVDEERYDIEAKCLH</w:t>
            </w:r>
            <w:r>
              <w:rPr>
                <w:color w:val="222222"/>
                <w:sz w:val="18"/>
                <w:szCs w:val="18"/>
              </w:rPr>
              <w:tab/>
              <w:t>89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fsTnI1      LEKEESRREAEKQNYLAEHCPPLHIPG-SMSEVQELCKQLHAKIDAAEEEKYDMEVRVQK</w:t>
            </w:r>
            <w:r>
              <w:rPr>
                <w:color w:val="222222"/>
                <w:sz w:val="18"/>
                <w:szCs w:val="18"/>
              </w:rPr>
              <w:tab/>
              <w:t>88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* *   *  **   *      *   *      * **  ***      ** ** *     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c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 NITEIADLTQKIFDLRGKFKRPTLRRVRISADAMMQALLGARAKESLDLRAHLKQVKKED</w:t>
            </w:r>
            <w:r>
              <w:rPr>
                <w:color w:val="222222"/>
                <w:sz w:val="18"/>
                <w:szCs w:val="18"/>
              </w:rPr>
              <w:tab/>
              <w:t>180</w:t>
            </w: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ss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NTREIKDLKLKVMDLRGKFKRPPLRRVRVSADAMLRALLGSKHKVSMDLRANLKSVKKED</w:t>
            </w:r>
            <w:r>
              <w:rPr>
                <w:color w:val="222222"/>
                <w:sz w:val="18"/>
                <w:szCs w:val="18"/>
              </w:rPr>
              <w:tab/>
              <w:t>149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fsTnI1      TSKELEDMNQKLFDLRGKFKRPPLRRVRMSADAMLKALLGSKHKVCMDLRANLKQVKKED</w:t>
            </w:r>
            <w:r>
              <w:rPr>
                <w:color w:val="222222"/>
                <w:sz w:val="18"/>
                <w:szCs w:val="18"/>
              </w:rPr>
              <w:tab/>
              <w:t>148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   *  *   *  ********* ***** *****  ****   *   **** ** *****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c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 TEKEN--REVGDWRKNIDALSGMEGRKKKFES-------</w:t>
            </w:r>
            <w:r>
              <w:rPr>
                <w:color w:val="222222"/>
                <w:sz w:val="18"/>
                <w:szCs w:val="18"/>
              </w:rPr>
              <w:tab/>
              <w:t>210</w:t>
            </w:r>
          </w:p>
          <w:p w:rsidR="00DE1931" w:rsidRDefault="00DE1931" w:rsidP="00DE19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ssTnI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      TEKERP-VEVGDWRKNVEAMSGMEGRKKMFDAAKSPTSQ</w:t>
            </w:r>
            <w:r>
              <w:rPr>
                <w:color w:val="222222"/>
                <w:sz w:val="18"/>
                <w:szCs w:val="18"/>
              </w:rPr>
              <w:tab/>
              <w:t>187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fsTnI1      TEKERDLRDVGDWRKNIEEKSGMEGRKKMFESES-----</w:t>
            </w:r>
            <w:r>
              <w:rPr>
                <w:color w:val="222222"/>
                <w:sz w:val="18"/>
                <w:szCs w:val="18"/>
              </w:rPr>
              <w:tab/>
              <w:t>182</w:t>
            </w:r>
          </w:p>
          <w:p w:rsidR="00DE1931" w:rsidRDefault="00DE1931" w:rsidP="00665631">
            <w:pPr>
              <w:pStyle w:val="PreformattatoHTML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        ****     *******    ******** *   </w:t>
            </w:r>
          </w:p>
          <w:p w:rsidR="00DE1931" w:rsidRPr="003A464F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</w:tc>
      </w:tr>
      <w:tr w:rsidR="00DE1931" w:rsidTr="00DE1931">
        <w:trPr>
          <w:trHeight w:val="411"/>
          <w:jc w:val="center"/>
        </w:trPr>
        <w:tc>
          <w:tcPr>
            <w:tcW w:w="645" w:type="dxa"/>
            <w:shd w:val="clear" w:color="auto" w:fill="auto"/>
          </w:tcPr>
          <w:p w:rsidR="00DE1931" w:rsidRPr="00DE1931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</w:pPr>
            <w:proofErr w:type="spellStart"/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t>TnT</w:t>
            </w:r>
            <w:proofErr w:type="spellEnd"/>
          </w:p>
        </w:tc>
        <w:tc>
          <w:tcPr>
            <w:tcW w:w="9144" w:type="dxa"/>
          </w:tcPr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cTnT3        MSDIEEVVEEYEEEEQEEAAV</w:t>
            </w:r>
            <w:r w:rsidRPr="00AB718A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it-IT"/>
              </w:rPr>
              <w:t>EEQEEAAEEDAEAEAETEETRA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EEDEEEEEAKEAEDGPM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6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a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MSDTEE--QEYEEEQPEEEAA----------------------EEEEEAPEEPEPVAEPE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3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b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MSDTEE--QEYEEEQPEEEAA----------------------EEEEEAPEEPEPVAEPE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3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1       MSDEEV--EQVEEQYEEEEEA----------------------QEEEEVQED-TAEEDAE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35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3       MSDEEV--EQVEEQYEEEEEA----------------------QEEE---------EVQE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7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6       MSDEEV--EQVEEQYEEEEEA----------------------QEEAAEV---HEEVHEP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33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*** * 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**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       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 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cTnT3        EESKPKPRSFMPNLVPPKIPDGERVDFDDIHRKRMEKDLNELQALIEAHFENRKKEEEEL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2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a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EERPKPSRPVVPPLIPPKIPEGERVDFDDIHRKRMEKDLLELQTLIDVHFEQRKKEEEEL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9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b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EERPKPSRPVVPPLIPPKIPEGERVDFDDIHRKRMEKDLLELQTLIDVHFEQRKKEEEEL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9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1       E------EKPRPKLTAPKIPEGEKVDFDDIQKKRQNKDLMELQALIDSHFEARKKEEEEL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89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3       E------EKPRPKLTAPKIPEGEKVDFDDIQKKRQNKDLMELQALIDSHFEARKKEEEEL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81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6       E------EKPRPKLTAPKIPEGEKVDFDDIQKKRQNKDLMELQALIDSHFEARKKEEEEL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87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*    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* *  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 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*** ********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cTnT3        VSLKDRIERRRAERAEQQRIRNEREKERQNRLAEERARREEEENRRKAEDEARKKKALSN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8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a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VALKERIERRRSERAEQQRFRTEKERERQAKLAEEKMRKEEEEAKKRAEDDAKKKKVLSN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5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b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VALKERIERRRSERAEQQRFRTEKERERQAKLAEEKMRKEEEEAKKRAEDDAKKKKVLSN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5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1       VALKERIEKRRAERAEQQRIRAEKERERQNRLAEEKARREEEDAKRRAEDDLKKKKALSS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49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3       VALKERIEKRRAERAEQQRIRAEKERERQNRLAEEKARREEEDAKRRAEDDLKKKKALSS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41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6       VALKERIEKRRAERAEQQRIRAEKERERQNRLAEEKARREEEDAKRRAEDDLKKKKALSS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47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cTnT3        M-MHFGGYIQKQAQTERKSGKRQTEREKKKKILAERRKVLAIDHLNEDQLREK-------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32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a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MGAHFGGYLVKA---EQKRGKRQTGREMKVRILSERKKPLDIDYMGEEQLRARSAWLPPS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13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b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MGAHFGGYLVKA---EQKRGKRQTGREMKVRILSERKKPLDIDYMGEEQLR---------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04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1       MGANYSSYLAKA---DQKRGKKQTAREMKKKILAERRKPLNIDHLGEDKLRDK-------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99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3       MGANYSSYLAKA---DQKRGKKQTAREMKKKILAERRKPLNIDHLGEDKLRDK-------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91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6       MGANYSSYLAKA---DQKRGKKQTAREMKKKILAERRKPLNIDHLGEDKLRDK-------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197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*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*  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 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** 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 * 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        </w:t>
            </w:r>
          </w:p>
          <w:p w:rsidR="00DE1931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22222"/>
                <w:sz w:val="18"/>
                <w:szCs w:val="18"/>
              </w:rPr>
            </w:pPr>
          </w:p>
        </w:tc>
      </w:tr>
      <w:tr w:rsidR="00DE1931" w:rsidTr="00DE1931">
        <w:trPr>
          <w:trHeight w:val="2429"/>
          <w:jc w:val="center"/>
        </w:trPr>
        <w:tc>
          <w:tcPr>
            <w:tcW w:w="645" w:type="dxa"/>
            <w:shd w:val="clear" w:color="auto" w:fill="auto"/>
          </w:tcPr>
          <w:p w:rsidR="00DE1931" w:rsidRPr="00DE1931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21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</w:pPr>
            <w:proofErr w:type="spellStart"/>
            <w:r w:rsidRPr="00DE1931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it-IT"/>
              </w:rPr>
              <w:lastRenderedPageBreak/>
              <w:t>TnT</w:t>
            </w:r>
            <w:proofErr w:type="spellEnd"/>
          </w:p>
        </w:tc>
        <w:tc>
          <w:tcPr>
            <w:tcW w:w="9144" w:type="dxa"/>
          </w:tcPr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cTnT3        ---------AKELWQSIYNLEAEKFDLQEKFKQQKYEINVLRNRINDNQKVSKTR---G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8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a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QPSCPAREKAQELSDWIHQLESEKFDLMAKLKQQKYEINVLYNRISHAQKFRKGA---G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7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ssTnT_b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-------EKAQELSDWIHQLESEKFDLMAKLKQQKYEINVLYNRISHAQKFRKGA---G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54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1       ---------AKELWETLHQLEIDKFEFGEKLKRQKYDITTLRSRIDQAQKHSKKAGTPA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5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3       ---------AKELWETLHQLEIDKFEFGEKLKRQKYDIMNVRARVQMLAKFSKKAGTPA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42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fsTnT6       ---------AKELWETLHQLEIDKFEFGEKLKRQKYDIMNVRARVQMLAKFSKKAGTPA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48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                  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*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*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*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*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  *  *     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 xml:space="preserve">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cTnT3        AKVTGRW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ab/>
              <w:t>288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>ssTnT_a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 xml:space="preserve">      GRVGGRW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ab/>
              <w:t>278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</w:pPr>
            <w:proofErr w:type="spellStart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>ssTnT_b</w:t>
            </w:r>
            <w:proofErr w:type="spellEnd"/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 xml:space="preserve">      GRVGGRW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ab/>
              <w:t>262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>fsTnT1       GKVGGRW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ab/>
              <w:t>258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>fsTnT3       GKVGGRW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ab/>
              <w:t>250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>fsTnT6       GKVGGRWK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ab/>
              <w:t>256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 xml:space="preserve">             </w:t>
            </w:r>
            <w:r w:rsidRPr="00DE1931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it-IT"/>
              </w:rPr>
              <w:t xml:space="preserve">  </w:t>
            </w:r>
            <w:r w:rsidRPr="00AB718A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  <w:t>* ****</w:t>
            </w:r>
          </w:p>
          <w:p w:rsidR="00DE1931" w:rsidRPr="00AB718A" w:rsidRDefault="00DE1931" w:rsidP="006656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it-IT"/>
              </w:rPr>
            </w:pPr>
          </w:p>
        </w:tc>
      </w:tr>
    </w:tbl>
    <w:p w:rsidR="00DE1931" w:rsidRPr="002C0C9C" w:rsidRDefault="00DE1931" w:rsidP="00D51F6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minoacid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pecific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Tn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re highlighted in red and those in common with skeletal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n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re marked with </w:t>
      </w:r>
      <w:r w:rsidRPr="00DE1931">
        <w:rPr>
          <w:rFonts w:ascii="Courier New" w:eastAsia="Times New Roman" w:hAnsi="Courier New" w:cs="Courier New"/>
          <w:color w:val="222222"/>
          <w:sz w:val="20"/>
          <w:szCs w:val="20"/>
          <w:lang w:val="en-GB" w:eastAsia="it-IT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DE1931" w:rsidRPr="002C0C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3AE"/>
    <w:rsid w:val="00033807"/>
    <w:rsid w:val="001007FF"/>
    <w:rsid w:val="00191562"/>
    <w:rsid w:val="001C342B"/>
    <w:rsid w:val="002003AE"/>
    <w:rsid w:val="00252827"/>
    <w:rsid w:val="00290AD1"/>
    <w:rsid w:val="002C0C9C"/>
    <w:rsid w:val="003B1BBA"/>
    <w:rsid w:val="003C4F19"/>
    <w:rsid w:val="004B5C59"/>
    <w:rsid w:val="00520A65"/>
    <w:rsid w:val="00545487"/>
    <w:rsid w:val="005C772F"/>
    <w:rsid w:val="00671668"/>
    <w:rsid w:val="00684053"/>
    <w:rsid w:val="007F7DB7"/>
    <w:rsid w:val="00862A0D"/>
    <w:rsid w:val="00893289"/>
    <w:rsid w:val="008F007C"/>
    <w:rsid w:val="00984479"/>
    <w:rsid w:val="009B01C7"/>
    <w:rsid w:val="009C0561"/>
    <w:rsid w:val="00A3400A"/>
    <w:rsid w:val="00A862EF"/>
    <w:rsid w:val="00A93F2D"/>
    <w:rsid w:val="00CF0213"/>
    <w:rsid w:val="00D51F69"/>
    <w:rsid w:val="00D6479E"/>
    <w:rsid w:val="00D77364"/>
    <w:rsid w:val="00DD6FA7"/>
    <w:rsid w:val="00DE1931"/>
    <w:rsid w:val="00E966F6"/>
    <w:rsid w:val="00F85910"/>
    <w:rsid w:val="00FA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16AA7"/>
  <w15:chartTrackingRefBased/>
  <w15:docId w15:val="{373847D3-2464-4804-8D22-2E7608320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0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E19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E1931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tta Ragusa</dc:creator>
  <cp:keywords/>
  <dc:description/>
  <cp:lastModifiedBy>CHIARA CASELLI</cp:lastModifiedBy>
  <cp:revision>2</cp:revision>
  <dcterms:created xsi:type="dcterms:W3CDTF">2024-01-19T10:33:00Z</dcterms:created>
  <dcterms:modified xsi:type="dcterms:W3CDTF">2024-01-19T10:33:00Z</dcterms:modified>
</cp:coreProperties>
</file>